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6EFD" w14:textId="664D1F5C" w:rsidR="007E4E52" w:rsidRDefault="00276351">
      <w:pPr>
        <w:rPr>
          <w:rFonts w:ascii="Times New Roman" w:eastAsia="微软雅黑" w:hAnsi="Times New Roman" w:cs="Times New Roman"/>
        </w:rPr>
      </w:pPr>
      <w:r>
        <w:rPr>
          <w:noProof/>
        </w:rPr>
        <w:drawing>
          <wp:inline distT="0" distB="0" distL="0" distR="0" wp14:anchorId="369E2DBF" wp14:editId="4C7211F3">
            <wp:extent cx="5274310" cy="7342505"/>
            <wp:effectExtent l="0" t="0" r="2540" b="0"/>
            <wp:docPr id="21378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4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144DA" w14:textId="77777777" w:rsidR="002C4D1B" w:rsidRDefault="002C4D1B">
      <w:pPr>
        <w:rPr>
          <w:rFonts w:ascii="Times New Roman" w:eastAsia="微软雅黑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884A675" wp14:editId="362368DA">
            <wp:extent cx="5495247" cy="7063991"/>
            <wp:effectExtent l="0" t="0" r="0" b="3810"/>
            <wp:docPr id="3204822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69" cy="7079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AF7A2" w14:textId="7B3C4B4A" w:rsidR="00155014" w:rsidRDefault="007E4E52">
      <w:r w:rsidRPr="00B26310">
        <w:rPr>
          <w:rFonts w:ascii="Times New Roman" w:eastAsia="微软雅黑" w:hAnsi="Times New Roman" w:cs="Times New Roman"/>
        </w:rPr>
        <w:t>Unprocessed scans of western blot analysis. Some immunoblotting assays membranes are cut into pieces to incubate with different antibodies. Hence, the raw images of these membranes are of small size.</w:t>
      </w:r>
    </w:p>
    <w:sectPr w:rsidR="00155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2DE95" w14:textId="77777777" w:rsidR="00701234" w:rsidRDefault="00701234" w:rsidP="007E4E52">
      <w:r>
        <w:separator/>
      </w:r>
    </w:p>
  </w:endnote>
  <w:endnote w:type="continuationSeparator" w:id="0">
    <w:p w14:paraId="6A90F8DD" w14:textId="77777777" w:rsidR="00701234" w:rsidRDefault="00701234" w:rsidP="007E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7D87A" w14:textId="77777777" w:rsidR="00701234" w:rsidRDefault="00701234" w:rsidP="007E4E52">
      <w:r>
        <w:separator/>
      </w:r>
    </w:p>
  </w:footnote>
  <w:footnote w:type="continuationSeparator" w:id="0">
    <w:p w14:paraId="4FFF2AC8" w14:textId="77777777" w:rsidR="00701234" w:rsidRDefault="00701234" w:rsidP="007E4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CCE"/>
    <w:rsid w:val="00155014"/>
    <w:rsid w:val="00276351"/>
    <w:rsid w:val="002C4D1B"/>
    <w:rsid w:val="00493CCE"/>
    <w:rsid w:val="00701234"/>
    <w:rsid w:val="007E4E52"/>
    <w:rsid w:val="00B82F9F"/>
    <w:rsid w:val="00ED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17BD8"/>
  <w15:chartTrackingRefBased/>
  <w15:docId w15:val="{29975EF4-E774-40EB-B009-EDAD3FF5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韬</dc:creator>
  <cp:keywords/>
  <dc:description/>
  <cp:lastModifiedBy>余 韬</cp:lastModifiedBy>
  <cp:revision>4</cp:revision>
  <dcterms:created xsi:type="dcterms:W3CDTF">2023-01-07T11:58:00Z</dcterms:created>
  <dcterms:modified xsi:type="dcterms:W3CDTF">2023-07-01T14:19:00Z</dcterms:modified>
</cp:coreProperties>
</file>